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793" w:rsidRDefault="00967EDF" w:rsidP="00996F7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96F7C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:rsidR="00996F7C" w:rsidRPr="00996F7C" w:rsidRDefault="003E7CC8" w:rsidP="003E7CC8">
      <w:pPr>
        <w:suppressLineNumbers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</w:rPr>
      </w:pPr>
      <w:r w:rsidRPr="003E7CC8">
        <w:rPr>
          <w:rFonts w:ascii="Times New Roman" w:eastAsia="Calibri" w:hAnsi="Times New Roman" w:cs="Times New Roman"/>
          <w:sz w:val="24"/>
          <w:szCs w:val="24"/>
          <w:lang w:bidi="fa-IR"/>
        </w:rPr>
        <w:t>Mahsa Vahdat; Seyed Ahmad Hosseini; Golsa Khalatbari Mohseni, Javad Heshmati, Mehran Rahimlou</w:t>
      </w:r>
    </w:p>
    <w:p w:rsidR="00996F7C" w:rsidRPr="00996F7C" w:rsidRDefault="00996F7C" w:rsidP="00996F7C">
      <w:pPr>
        <w:suppressLineNumbers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</w:rPr>
      </w:pPr>
    </w:p>
    <w:p w:rsidR="00996F7C" w:rsidRDefault="00996F7C" w:rsidP="00996F7C">
      <w:pPr>
        <w:rPr>
          <w:rFonts w:ascii="Times New Roman" w:eastAsia="Calibri" w:hAnsi="Times New Roman" w:cs="Times New Roman"/>
          <w:i/>
          <w:iCs/>
        </w:rPr>
      </w:pPr>
    </w:p>
    <w:p w:rsidR="000249AF" w:rsidRPr="00F077FA" w:rsidRDefault="008F52C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:lang w:eastAsia="zh-CN" w:bidi="fa-I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18110</wp:posOffset>
                </wp:positionH>
                <wp:positionV relativeFrom="paragraph">
                  <wp:posOffset>108585</wp:posOffset>
                </wp:positionV>
                <wp:extent cx="7229475" cy="381000"/>
                <wp:effectExtent l="5715" t="9525" r="13335" b="9525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29475" cy="381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43D4" w:rsidRDefault="002543D4" w:rsidP="000C12B7"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Supplementary Table 1-A</w:t>
                            </w:r>
                            <w:r w:rsidRPr="002D3793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 w:rsidRPr="00EF31BB">
                              <w:rPr>
                                <w:rFonts w:asciiTheme="majorBidi" w:hAnsiTheme="majorBidi" w:cstheme="majorBidi"/>
                              </w:rPr>
                              <w:t>Jadad Quality Assessment Scores</w:t>
                            </w:r>
                            <w:r w:rsidRPr="005A618B">
                              <w:rPr>
                                <w:rFonts w:asciiTheme="majorBidi" w:hAnsiTheme="majorBidi" w:cstheme="majorBidi"/>
                                <w:vertAlign w:val="superscript"/>
                              </w:rPr>
                              <w:t>1</w:t>
                            </w:r>
                            <w:r w:rsidRPr="00EF31BB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9.3pt;margin-top:8.55pt;width:569.25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" fillcolor="white [3212]" strokecolor="white [3212]">
                <v:textbox>
                  <w:txbxContent>
                    <w:p w:rsidR="002543D4" w:rsidRDefault="002543D4" w:rsidP="000C12B7"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>Supplementary Table 1-A</w:t>
                      </w:r>
                      <w:r w:rsidRPr="002D3793">
                        <w:rPr>
                          <w:rFonts w:asciiTheme="majorBidi" w:hAnsiTheme="majorBidi" w:cstheme="majorBidi"/>
                          <w:b/>
                          <w:bCs/>
                        </w:rPr>
                        <w:t>.</w:t>
                      </w:r>
                      <w:r>
                        <w:t xml:space="preserve"> </w:t>
                      </w:r>
                      <w:r w:rsidRPr="00EF31BB">
                        <w:rPr>
                          <w:rFonts w:asciiTheme="majorBidi" w:hAnsiTheme="majorBidi" w:cstheme="majorBidi"/>
                        </w:rPr>
                        <w:t>Jadad Quality Assessment Scores</w:t>
                      </w:r>
                      <w:r w:rsidRPr="005A618B">
                        <w:rPr>
                          <w:rFonts w:asciiTheme="majorBidi" w:hAnsiTheme="majorBidi" w:cstheme="majorBidi"/>
                          <w:vertAlign w:val="superscript"/>
                        </w:rPr>
                        <w:t>1</w:t>
                      </w:r>
                      <w:r w:rsidRPr="00EF31BB"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0249AF" w:rsidRPr="00F077FA" w:rsidRDefault="000249AF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178"/>
        <w:gridCol w:w="1260"/>
        <w:gridCol w:w="1530"/>
        <w:gridCol w:w="1342"/>
        <w:gridCol w:w="638"/>
      </w:tblGrid>
      <w:tr w:rsidR="000249AF" w:rsidRPr="00F077FA" w:rsidTr="00854999">
        <w:tc>
          <w:tcPr>
            <w:tcW w:w="2178" w:type="dxa"/>
            <w:tcBorders>
              <w:bottom w:val="single" w:sz="4" w:space="0" w:color="000000"/>
            </w:tcBorders>
          </w:tcPr>
          <w:p w:rsidR="000249AF" w:rsidRPr="00F077FA" w:rsidRDefault="000C12B7" w:rsidP="000249A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 of the stud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Year (Ref.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0249AF" w:rsidRPr="00F077FA" w:rsidRDefault="000249AF" w:rsidP="000249A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Blinding 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:rsidR="000249AF" w:rsidRPr="00F077FA" w:rsidRDefault="000249AF" w:rsidP="000249A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andomization 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249AF" w:rsidRPr="00F077FA" w:rsidRDefault="000249AF" w:rsidP="000249A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Withdrawals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 w:rsidR="000249AF" w:rsidRPr="00F077FA" w:rsidRDefault="000249AF" w:rsidP="000249A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score</w:t>
            </w:r>
          </w:p>
        </w:tc>
      </w:tr>
      <w:tr w:rsidR="000249AF" w:rsidRPr="00F077FA" w:rsidTr="00854999">
        <w:tc>
          <w:tcPr>
            <w:tcW w:w="2178" w:type="dxa"/>
            <w:tcBorders>
              <w:top w:val="single" w:sz="4" w:space="0" w:color="000000"/>
            </w:tcBorders>
          </w:tcPr>
          <w:p w:rsidR="000249AF" w:rsidRPr="00F077FA" w:rsidRDefault="00AC3C3B" w:rsidP="006006E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C3C3B">
              <w:rPr>
                <w:rFonts w:asciiTheme="majorBidi" w:eastAsia="Calibri" w:hAnsiTheme="majorBidi" w:cstheme="majorBidi"/>
                <w:sz w:val="20"/>
                <w:szCs w:val="20"/>
              </w:rPr>
              <w:t>Marshall</w:t>
            </w:r>
            <w:r w:rsidR="000249AF"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, 2008</w:t>
            </w:r>
            <w:r w:rsidR="0085499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</w:t>
            </w:r>
            <w:r w:rsidR="00D505B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="006006E8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  <w:r w:rsidR="00854999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0249AF" w:rsidRPr="00F077FA" w:rsidRDefault="00AC3C3B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 w:rsidR="000249AF" w:rsidRPr="00F077FA" w:rsidRDefault="00643D28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</w:tr>
      <w:tr w:rsidR="000249AF" w:rsidRPr="00F077FA" w:rsidTr="00854999">
        <w:tc>
          <w:tcPr>
            <w:tcW w:w="2178" w:type="dxa"/>
          </w:tcPr>
          <w:p w:rsidR="000249AF" w:rsidRPr="00F077FA" w:rsidRDefault="00A9642A" w:rsidP="006006E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642A">
              <w:rPr>
                <w:rFonts w:asciiTheme="majorBidi" w:eastAsia="Calibri" w:hAnsiTheme="majorBidi" w:cstheme="majorBidi"/>
                <w:sz w:val="20"/>
                <w:szCs w:val="20"/>
              </w:rPr>
              <w:t>Karimi</w:t>
            </w:r>
            <w:r w:rsidR="000249AF"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, 20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15</w:t>
            </w:r>
            <w:r w:rsidR="0085499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</w:t>
            </w:r>
            <w:r w:rsidR="006006E8">
              <w:rPr>
                <w:rFonts w:asciiTheme="majorBidi" w:eastAsia="Calibri" w:hAnsiTheme="majorBidi" w:cstheme="majorBidi"/>
                <w:sz w:val="20"/>
                <w:szCs w:val="20"/>
              </w:rPr>
              <w:t>20</w:t>
            </w:r>
            <w:r w:rsidR="00854999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</w:tr>
      <w:tr w:rsidR="005B69D1" w:rsidRPr="00F077FA" w:rsidTr="00854999">
        <w:tc>
          <w:tcPr>
            <w:tcW w:w="2178" w:type="dxa"/>
          </w:tcPr>
          <w:p w:rsidR="005B69D1" w:rsidRPr="00A9642A" w:rsidRDefault="005B69D1" w:rsidP="00A9642A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B69D1">
              <w:rPr>
                <w:rFonts w:asciiTheme="majorBidi" w:eastAsia="Calibri" w:hAnsiTheme="majorBidi" w:cstheme="majorBidi"/>
                <w:sz w:val="20"/>
                <w:szCs w:val="20"/>
              </w:rPr>
              <w:t>Aliasgharzadeh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2015</w:t>
            </w:r>
            <w:r w:rsidR="006006E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26)</w:t>
            </w:r>
          </w:p>
        </w:tc>
        <w:tc>
          <w:tcPr>
            <w:tcW w:w="1260" w:type="dxa"/>
          </w:tcPr>
          <w:p w:rsidR="005B69D1" w:rsidRPr="00F077FA" w:rsidRDefault="00960769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5B69D1" w:rsidRPr="00F077FA" w:rsidRDefault="00960769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:rsidR="005B69D1" w:rsidRPr="00F077FA" w:rsidRDefault="00960769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5B69D1" w:rsidRPr="00F077FA" w:rsidRDefault="00960769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</w:tr>
      <w:tr w:rsidR="001C3175" w:rsidRPr="00F077FA" w:rsidTr="00854999">
        <w:tc>
          <w:tcPr>
            <w:tcW w:w="2178" w:type="dxa"/>
          </w:tcPr>
          <w:p w:rsidR="001C3175" w:rsidRPr="00A9642A" w:rsidRDefault="001C3175" w:rsidP="00A9642A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3175">
              <w:rPr>
                <w:rFonts w:asciiTheme="majorBidi" w:eastAsia="Calibri" w:hAnsiTheme="majorBidi" w:cstheme="majorBidi"/>
                <w:sz w:val="20"/>
                <w:szCs w:val="20"/>
              </w:rPr>
              <w:t>Gargari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2015</w:t>
            </w:r>
            <w:r w:rsidR="006006E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32)</w:t>
            </w:r>
          </w:p>
        </w:tc>
        <w:tc>
          <w:tcPr>
            <w:tcW w:w="1260" w:type="dxa"/>
          </w:tcPr>
          <w:p w:rsidR="001C3175" w:rsidRPr="00F077FA" w:rsidRDefault="00FB0C8E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1C3175" w:rsidRPr="00F077FA" w:rsidRDefault="00FB0C8E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:rsidR="001C3175" w:rsidRPr="00F077FA" w:rsidRDefault="00FB0C8E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1C3175" w:rsidRPr="00F077FA" w:rsidRDefault="00FB0C8E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</w:tr>
      <w:tr w:rsidR="000249AF" w:rsidRPr="00F077FA" w:rsidTr="00854999">
        <w:tc>
          <w:tcPr>
            <w:tcW w:w="2178" w:type="dxa"/>
          </w:tcPr>
          <w:p w:rsidR="000249AF" w:rsidRPr="00F077FA" w:rsidRDefault="00BA70C4" w:rsidP="006006E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A70C4">
              <w:rPr>
                <w:rFonts w:asciiTheme="majorBidi" w:eastAsia="Calibri" w:hAnsiTheme="majorBidi" w:cstheme="majorBidi"/>
                <w:sz w:val="20"/>
                <w:szCs w:val="20"/>
              </w:rPr>
              <w:t>Lambert</w:t>
            </w:r>
            <w:r w:rsidR="000249AF" w:rsidRPr="00F077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, </w:t>
            </w:r>
            <w:r w:rsidR="000249AF" w:rsidRPr="00F077FA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20</w:t>
            </w:r>
            <w:r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17</w:t>
            </w:r>
            <w:r w:rsidR="00854999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 xml:space="preserve"> (</w:t>
            </w:r>
            <w:r w:rsidR="006006E8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33</w:t>
            </w:r>
            <w:r w:rsidR="00854999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249AF" w:rsidRPr="00F077FA" w:rsidRDefault="00C25599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0249AF" w:rsidRPr="00F077FA" w:rsidRDefault="00C25599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</w:tr>
      <w:tr w:rsidR="00067C7A" w:rsidRPr="00F077FA" w:rsidTr="00854999">
        <w:tc>
          <w:tcPr>
            <w:tcW w:w="2178" w:type="dxa"/>
          </w:tcPr>
          <w:p w:rsidR="00067C7A" w:rsidRPr="00BA70C4" w:rsidRDefault="00067C7A" w:rsidP="00BA70C4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67C7A">
              <w:rPr>
                <w:rFonts w:asciiTheme="majorBidi" w:eastAsia="Calibri" w:hAnsiTheme="majorBidi" w:cstheme="majorBidi"/>
                <w:sz w:val="20"/>
                <w:szCs w:val="20"/>
              </w:rPr>
              <w:t>Schioldan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2017</w:t>
            </w:r>
            <w:r w:rsidR="006006E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34)</w:t>
            </w:r>
          </w:p>
        </w:tc>
        <w:tc>
          <w:tcPr>
            <w:tcW w:w="1260" w:type="dxa"/>
          </w:tcPr>
          <w:p w:rsidR="00067C7A" w:rsidRDefault="00B51F3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67C7A" w:rsidRPr="00F077FA" w:rsidRDefault="00B51F3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42" w:type="dxa"/>
          </w:tcPr>
          <w:p w:rsidR="00067C7A" w:rsidRPr="00F077FA" w:rsidRDefault="00B51F3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38" w:type="dxa"/>
          </w:tcPr>
          <w:p w:rsidR="00067C7A" w:rsidRDefault="00B51F3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0249AF" w:rsidRPr="00F077FA" w:rsidTr="00854999">
        <w:tc>
          <w:tcPr>
            <w:tcW w:w="2178" w:type="dxa"/>
          </w:tcPr>
          <w:p w:rsidR="000249AF" w:rsidRPr="00F077FA" w:rsidRDefault="001D3A73" w:rsidP="006006E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D3A73">
              <w:rPr>
                <w:rFonts w:asciiTheme="majorBidi" w:eastAsia="Calibri" w:hAnsiTheme="majorBidi" w:cstheme="majorBidi"/>
                <w:sz w:val="20"/>
                <w:szCs w:val="20"/>
              </w:rPr>
              <w:t>Peterson</w:t>
            </w:r>
            <w:r w:rsidR="000249AF" w:rsidRPr="00F077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, </w:t>
            </w:r>
            <w:r w:rsidR="000249AF" w:rsidRPr="00F077FA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201</w:t>
            </w:r>
            <w:r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8</w:t>
            </w:r>
            <w:r w:rsidR="00854999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(</w:t>
            </w:r>
            <w:r w:rsidR="006006E8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17</w:t>
            </w:r>
            <w:r w:rsidR="00854999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249AF" w:rsidRPr="00F077FA" w:rsidRDefault="00BF446C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0249AF" w:rsidRPr="00F077FA" w:rsidRDefault="00BF446C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</w:tr>
      <w:tr w:rsidR="000249AF" w:rsidRPr="00F077FA" w:rsidTr="00854999">
        <w:tc>
          <w:tcPr>
            <w:tcW w:w="2178" w:type="dxa"/>
          </w:tcPr>
          <w:p w:rsidR="000249AF" w:rsidRPr="00F077FA" w:rsidRDefault="008078C8" w:rsidP="006006E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078C8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Alfa</w:t>
            </w:r>
            <w:r w:rsidR="000249AF" w:rsidRPr="00F077F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, 20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</w:t>
            </w:r>
            <w:r w:rsidR="00854999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="00D505BE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</w:t>
            </w:r>
            <w:r w:rsidR="006006E8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</w:t>
            </w:r>
            <w:r w:rsidR="00854999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249AF" w:rsidRPr="00F077FA" w:rsidRDefault="00DB1C47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0249AF" w:rsidRPr="00F077FA" w:rsidRDefault="00DB1C47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</w:tr>
      <w:tr w:rsidR="000249AF" w:rsidRPr="00F077FA" w:rsidTr="00854999">
        <w:tc>
          <w:tcPr>
            <w:tcW w:w="2178" w:type="dxa"/>
          </w:tcPr>
          <w:p w:rsidR="000249AF" w:rsidRPr="00F077FA" w:rsidRDefault="000F52E4" w:rsidP="006006E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F52E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eng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,</w:t>
            </w:r>
            <w:r w:rsidR="009A05D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2018</w:t>
            </w:r>
            <w:r w:rsidR="00854999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="006006E8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9</w:t>
            </w:r>
            <w:r w:rsidR="00854999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249AF" w:rsidRPr="00F077FA" w:rsidRDefault="009A05D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0249AF" w:rsidRPr="00F077FA" w:rsidRDefault="009A05D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</w:tr>
      <w:tr w:rsidR="000249AF" w:rsidRPr="00F077FA" w:rsidTr="00854999">
        <w:tc>
          <w:tcPr>
            <w:tcW w:w="2178" w:type="dxa"/>
          </w:tcPr>
          <w:p w:rsidR="000249AF" w:rsidRPr="00F077FA" w:rsidRDefault="00176821" w:rsidP="0017682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7682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Esgalhado</w:t>
            </w:r>
            <w:r w:rsidR="000249AF" w:rsidRPr="00F077F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, 20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</w:t>
            </w:r>
            <w:r w:rsidR="00854999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="00D505BE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1</w:t>
            </w:r>
            <w:r w:rsidR="00854999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249AF" w:rsidRPr="00F077FA" w:rsidRDefault="006F208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42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0249AF" w:rsidRPr="00F077FA" w:rsidRDefault="006F208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</w:tr>
      <w:tr w:rsidR="000249AF" w:rsidRPr="00F077FA" w:rsidTr="00854999">
        <w:tc>
          <w:tcPr>
            <w:tcW w:w="2178" w:type="dxa"/>
          </w:tcPr>
          <w:p w:rsidR="000249AF" w:rsidRPr="00F077FA" w:rsidRDefault="00372881" w:rsidP="006006E8">
            <w:pP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3728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holizadeh </w:t>
            </w:r>
            <w:r w:rsidR="000249AF" w:rsidRPr="00F077FA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201</w:t>
            </w:r>
            <w:r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8</w:t>
            </w:r>
            <w:r w:rsidR="00854999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(</w:t>
            </w:r>
            <w:r w:rsidR="00D505BE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3</w:t>
            </w:r>
            <w:r w:rsidR="006006E8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5</w:t>
            </w:r>
            <w:r w:rsidR="00854999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249AF" w:rsidRPr="00F077FA" w:rsidRDefault="00372881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42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0249AF" w:rsidRPr="00F077FA" w:rsidRDefault="00372881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</w:tr>
      <w:tr w:rsidR="000249AF" w:rsidRPr="00F077FA" w:rsidTr="00854999">
        <w:tc>
          <w:tcPr>
            <w:tcW w:w="2178" w:type="dxa"/>
          </w:tcPr>
          <w:p w:rsidR="000249AF" w:rsidRPr="00F077FA" w:rsidRDefault="001800B7" w:rsidP="006006E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53C28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Tayebi</w:t>
            </w:r>
            <w:r w:rsidR="000249AF"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, 201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  <w:r w:rsidR="00854999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6006E8">
              <w:rPr>
                <w:rFonts w:asciiTheme="majorBidi" w:eastAsia="Calibri" w:hAnsiTheme="majorBidi" w:cstheme="majorBidi"/>
                <w:sz w:val="20"/>
                <w:szCs w:val="20"/>
              </w:rPr>
              <w:t>18</w:t>
            </w:r>
            <w:r w:rsidR="00854999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249AF" w:rsidRPr="00F077FA" w:rsidRDefault="00053C28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42" w:type="dxa"/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</w:tcPr>
          <w:p w:rsidR="000249AF" w:rsidRPr="00F077FA" w:rsidRDefault="00053C28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</w:tr>
      <w:tr w:rsidR="000249AF" w:rsidRPr="00F077FA" w:rsidTr="001800B7">
        <w:tc>
          <w:tcPr>
            <w:tcW w:w="2178" w:type="dxa"/>
            <w:tcBorders>
              <w:bottom w:val="single" w:sz="4" w:space="0" w:color="auto"/>
            </w:tcBorders>
          </w:tcPr>
          <w:p w:rsidR="000249AF" w:rsidRPr="00F077FA" w:rsidRDefault="001800B7" w:rsidP="006006E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53C28">
              <w:rPr>
                <w:rFonts w:asciiTheme="majorBidi" w:eastAsia="Calibri" w:hAnsiTheme="majorBidi" w:cstheme="majorBidi"/>
                <w:sz w:val="20"/>
                <w:szCs w:val="20"/>
              </w:rPr>
              <w:t>Laffin</w:t>
            </w:r>
            <w:r w:rsidR="000249AF" w:rsidRPr="00F077F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, 20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</w:t>
            </w:r>
            <w:r w:rsidR="00854999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="006006E8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0</w:t>
            </w:r>
            <w:r w:rsidR="00854999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249AF" w:rsidRPr="00F077FA" w:rsidRDefault="00067C7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0249AF" w:rsidRPr="00F077FA" w:rsidRDefault="000249AF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:rsidR="000249AF" w:rsidRPr="00F077FA" w:rsidRDefault="00067C7A" w:rsidP="000249A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</w:tr>
    </w:tbl>
    <w:p w:rsidR="002D3793" w:rsidRDefault="002D3793" w:rsidP="002D3793">
      <w:pPr>
        <w:spacing w:after="0" w:line="240" w:lineRule="auto"/>
        <w:rPr>
          <w:rFonts w:ascii="Times New Roman" w:eastAsia="Calibri" w:hAnsi="Times New Roman" w:cs="Times New Roman"/>
        </w:rPr>
      </w:pPr>
    </w:p>
    <w:p w:rsidR="002D3793" w:rsidRDefault="005A618B" w:rsidP="002D3793">
      <w:pPr>
        <w:spacing w:after="0" w:line="240" w:lineRule="auto"/>
        <w:rPr>
          <w:rFonts w:ascii="Times New Roman" w:eastAsia="Calibri" w:hAnsi="Times New Roman" w:cs="Times New Roman"/>
        </w:rPr>
      </w:pPr>
      <w:r w:rsidRPr="005A618B">
        <w:rPr>
          <w:rFonts w:asciiTheme="majorBidi" w:hAnsiTheme="majorBidi" w:cstheme="majorBidi"/>
          <w:vertAlign w:val="superscript"/>
        </w:rPr>
        <w:t>1</w:t>
      </w:r>
      <w:r w:rsidR="002D3793" w:rsidRPr="002D3793">
        <w:rPr>
          <w:rFonts w:ascii="Times New Roman" w:eastAsia="Calibri" w:hAnsi="Times New Roman" w:cs="Times New Roman"/>
        </w:rPr>
        <w:t>A.R. Jadad, R.A. Moore, D. Carroll, C. Jenkinson, D.J.M. Reynolds, D.J. Gavaghan, et al. Assessing the quality of reports of randomized clinical trials: is blinding necessary?Control Clin Trials, 17 (1996), pp. 1-12</w:t>
      </w:r>
    </w:p>
    <w:p w:rsidR="00FB6629" w:rsidRDefault="00FB6629" w:rsidP="002D3793">
      <w:pPr>
        <w:spacing w:after="0" w:line="240" w:lineRule="auto"/>
        <w:rPr>
          <w:rFonts w:ascii="Times New Roman" w:eastAsia="Calibri" w:hAnsi="Times New Roman" w:cs="Times New Roman"/>
        </w:rPr>
      </w:pPr>
    </w:p>
    <w:p w:rsidR="00FB6629" w:rsidRDefault="00FB6629" w:rsidP="002D3793">
      <w:pPr>
        <w:spacing w:after="0" w:line="240" w:lineRule="auto"/>
        <w:rPr>
          <w:rFonts w:ascii="Times New Roman" w:eastAsia="Calibri" w:hAnsi="Times New Roman" w:cs="Times New Roman"/>
        </w:rPr>
      </w:pPr>
    </w:p>
    <w:p w:rsidR="003E7CC8" w:rsidRDefault="003E7CC8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FB6629" w:rsidRDefault="00FB6629" w:rsidP="002D3793">
      <w:pPr>
        <w:spacing w:after="0" w:line="240" w:lineRule="auto"/>
        <w:rPr>
          <w:rFonts w:ascii="Times New Roman" w:eastAsia="Calibri" w:hAnsi="Times New Roman" w:cs="Times New Roman"/>
        </w:rPr>
      </w:pPr>
    </w:p>
    <w:p w:rsidR="00FB6629" w:rsidRDefault="008F52C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  <w:lang w:eastAsia="zh-CN" w:bidi="fa-I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-213995</wp:posOffset>
                </wp:positionV>
                <wp:extent cx="5116830" cy="381000"/>
                <wp:effectExtent l="5080" t="8255" r="12065" b="10795"/>
                <wp:wrapNone/>
                <wp:docPr id="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6830" cy="3810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43D4" w:rsidRDefault="002543D4" w:rsidP="003E7CC8"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Supplementary Table </w:t>
                            </w:r>
                            <w:r w:rsidR="003E7CC8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2</w:t>
                            </w:r>
                            <w:r w:rsidRPr="002D3793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 w:rsidRPr="00EF31BB">
                              <w:rPr>
                                <w:rFonts w:asciiTheme="majorBidi" w:hAnsiTheme="majorBidi" w:cstheme="majorBidi"/>
                              </w:rPr>
                              <w:t>Downs Quality Assessment Scores</w:t>
                            </w:r>
                            <w:r w:rsidRPr="005A618B">
                              <w:rPr>
                                <w:rFonts w:asciiTheme="majorBidi" w:hAnsiTheme="majorBidi" w:cstheme="majorBidi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1.15pt;margin-top:-16.85pt;width:402.9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" fillcolor="white [3212]" strokecolor="white [3212]">
                <v:textbox>
                  <w:txbxContent>
                    <w:p w:rsidR="002543D4" w:rsidRDefault="002543D4" w:rsidP="003E7CC8">
                      <w:r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Supplementary Table </w:t>
                      </w:r>
                      <w:r w:rsidR="003E7CC8">
                        <w:rPr>
                          <w:rFonts w:asciiTheme="majorBidi" w:hAnsiTheme="majorBidi" w:cstheme="majorBidi"/>
                          <w:b/>
                          <w:bCs/>
                        </w:rPr>
                        <w:t>2</w:t>
                      </w:r>
                      <w:r w:rsidRPr="002D3793">
                        <w:rPr>
                          <w:rFonts w:asciiTheme="majorBidi" w:hAnsiTheme="majorBidi" w:cstheme="majorBidi"/>
                          <w:b/>
                          <w:bCs/>
                        </w:rPr>
                        <w:t>.</w:t>
                      </w:r>
                      <w:r>
                        <w:t xml:space="preserve"> </w:t>
                      </w:r>
                      <w:r w:rsidRPr="00EF31BB">
                        <w:rPr>
                          <w:rFonts w:asciiTheme="majorBidi" w:hAnsiTheme="majorBidi" w:cstheme="majorBidi"/>
                        </w:rPr>
                        <w:t>Downs Quality Assessment Scores</w:t>
                      </w:r>
                      <w:r w:rsidRPr="005A618B">
                        <w:rPr>
                          <w:rFonts w:asciiTheme="majorBidi" w:hAnsiTheme="majorBidi" w:cstheme="majorBidi"/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5706" w:type="pct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1125"/>
        <w:gridCol w:w="769"/>
        <w:gridCol w:w="213"/>
        <w:gridCol w:w="600"/>
        <w:gridCol w:w="139"/>
        <w:gridCol w:w="893"/>
        <w:gridCol w:w="246"/>
        <w:gridCol w:w="884"/>
        <w:gridCol w:w="1047"/>
        <w:gridCol w:w="893"/>
        <w:gridCol w:w="695"/>
        <w:gridCol w:w="671"/>
        <w:gridCol w:w="1387"/>
        <w:gridCol w:w="1239"/>
        <w:gridCol w:w="1065"/>
        <w:gridCol w:w="799"/>
      </w:tblGrid>
      <w:tr w:rsidR="00B51F3A" w:rsidRPr="00F077FA" w:rsidTr="00B51F3A">
        <w:trPr>
          <w:gridAfter w:val="10"/>
          <w:wAfter w:w="3018" w:type="pct"/>
          <w:trHeight w:val="151"/>
        </w:trPr>
        <w:tc>
          <w:tcPr>
            <w:tcW w:w="718" w:type="pct"/>
            <w:vMerge w:val="restart"/>
            <w:tcBorders>
              <w:top w:val="single" w:sz="4" w:space="0" w:color="auto"/>
            </w:tcBorders>
            <w:vAlign w:val="center"/>
          </w:tcPr>
          <w:p w:rsidR="00B51F3A" w:rsidRPr="00F077FA" w:rsidRDefault="00B51F3A" w:rsidP="002543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essment Question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B51F3A" w:rsidRDefault="00B51F3A" w:rsidP="002543D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</w:tcBorders>
          </w:tcPr>
          <w:p w:rsidR="00B51F3A" w:rsidRDefault="00B51F3A" w:rsidP="002543D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0" w:type="pct"/>
            <w:gridSpan w:val="2"/>
            <w:tcBorders>
              <w:top w:val="single" w:sz="4" w:space="0" w:color="auto"/>
            </w:tcBorders>
          </w:tcPr>
          <w:p w:rsidR="00B51F3A" w:rsidRDefault="00B51F3A" w:rsidP="002543D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B51F3A" w:rsidRDefault="00B51F3A" w:rsidP="002543D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1F3A" w:rsidRPr="00F077FA" w:rsidTr="009A706A">
        <w:trPr>
          <w:trHeight w:val="150"/>
        </w:trPr>
        <w:tc>
          <w:tcPr>
            <w:tcW w:w="718" w:type="pct"/>
            <w:vMerge/>
            <w:tcBorders>
              <w:bottom w:val="single" w:sz="4" w:space="0" w:color="auto"/>
            </w:tcBorders>
            <w:vAlign w:val="center"/>
          </w:tcPr>
          <w:p w:rsidR="00B51F3A" w:rsidRPr="00F077FA" w:rsidRDefault="00B51F3A" w:rsidP="002543D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C3B">
              <w:rPr>
                <w:rFonts w:asciiTheme="majorBidi" w:eastAsia="Calibri" w:hAnsiTheme="majorBidi" w:cstheme="majorBidi"/>
                <w:sz w:val="20"/>
                <w:szCs w:val="20"/>
              </w:rPr>
              <w:t>Marshall</w:t>
            </w: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20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10 (33)</w:t>
            </w:r>
          </w:p>
        </w:tc>
        <w:tc>
          <w:tcPr>
            <w:tcW w:w="260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Karimi</w:t>
            </w:r>
          </w:p>
          <w:p w:rsidR="00B51F3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15</w:t>
            </w:r>
          </w:p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(19)</w:t>
            </w:r>
          </w:p>
        </w:tc>
        <w:tc>
          <w:tcPr>
            <w:tcW w:w="275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:rsidR="00B51F3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A9484C">
              <w:rPr>
                <w:rFonts w:asciiTheme="majorBidi" w:eastAsia="Calibri" w:hAnsiTheme="majorBidi" w:cstheme="majorBidi"/>
                <w:sz w:val="20"/>
                <w:szCs w:val="20"/>
              </w:rPr>
              <w:t>Gargari</w:t>
            </w:r>
          </w:p>
          <w:p w:rsidR="00B51F3A" w:rsidRPr="00A9484C" w:rsidRDefault="00B51F3A" w:rsidP="00EB18CB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432" w:type="pct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:rsidR="00B51F3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60769">
              <w:rPr>
                <w:rFonts w:asciiTheme="majorBidi" w:eastAsia="Calibri" w:hAnsiTheme="majorBidi" w:cstheme="majorBidi"/>
                <w:sz w:val="20"/>
                <w:szCs w:val="20"/>
              </w:rPr>
              <w:t>Aliasgharzadeh</w:t>
            </w:r>
          </w:p>
          <w:p w:rsidR="00B51F3A" w:rsidRPr="00F97332" w:rsidRDefault="00B51F3A" w:rsidP="00EB18CB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299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</w:pPr>
            <w:r w:rsidRPr="00C2559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ambert </w:t>
            </w:r>
            <w:r w:rsidRPr="00F077FA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201</w:t>
            </w:r>
            <w:r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7</w:t>
            </w:r>
          </w:p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(18)</w:t>
            </w:r>
          </w:p>
        </w:tc>
        <w:tc>
          <w:tcPr>
            <w:tcW w:w="354" w:type="pct"/>
            <w:tcBorders>
              <w:top w:val="single" w:sz="4" w:space="0" w:color="000000"/>
              <w:bottom w:val="single" w:sz="4" w:space="0" w:color="auto"/>
            </w:tcBorders>
          </w:tcPr>
          <w:p w:rsidR="009A706A" w:rsidRDefault="009A706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</w:pPr>
            <w:r w:rsidRPr="009A706A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Schioldan</w:t>
            </w:r>
          </w:p>
          <w:p w:rsidR="00B51F3A" w:rsidRPr="009A706A" w:rsidRDefault="009A706A" w:rsidP="009A706A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2017</w:t>
            </w:r>
          </w:p>
        </w:tc>
        <w:tc>
          <w:tcPr>
            <w:tcW w:w="302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</w:pPr>
            <w:r w:rsidRPr="00BF446C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 xml:space="preserve">Peterson </w:t>
            </w:r>
            <w:r w:rsidRPr="00F077FA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201</w:t>
            </w:r>
            <w:r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8</w:t>
            </w:r>
          </w:p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(32)</w:t>
            </w: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Alpha</w:t>
            </w:r>
          </w:p>
          <w:p w:rsidR="00B51F3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</w:t>
            </w:r>
          </w:p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227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eng</w:t>
            </w:r>
          </w:p>
          <w:p w:rsidR="00B51F3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F077F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</w:t>
            </w:r>
          </w:p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469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6F208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Esgalhado </w:t>
            </w:r>
            <w:r w:rsidRPr="00F077FA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0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</w:t>
            </w:r>
          </w:p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419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Default="00B51F3A" w:rsidP="00EB18CB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</w:pPr>
            <w:r w:rsidRPr="0037288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holizadeh </w:t>
            </w:r>
            <w:r w:rsidRPr="00F077FA"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201</w:t>
            </w:r>
            <w:r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8</w:t>
            </w:r>
          </w:p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292526"/>
                <w:sz w:val="20"/>
                <w:szCs w:val="20"/>
              </w:rPr>
              <w:t>(36)</w:t>
            </w:r>
          </w:p>
        </w:tc>
        <w:tc>
          <w:tcPr>
            <w:tcW w:w="360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Default="00B51F3A" w:rsidP="00053C28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67C7A">
              <w:rPr>
                <w:rFonts w:asciiTheme="majorBidi" w:eastAsia="Calibri" w:hAnsiTheme="majorBidi" w:cstheme="majorBidi"/>
                <w:sz w:val="20"/>
                <w:szCs w:val="20"/>
              </w:rPr>
              <w:t>Tayebi</w:t>
            </w:r>
          </w:p>
          <w:p w:rsidR="00B51F3A" w:rsidRPr="00067C7A" w:rsidRDefault="00B51F3A" w:rsidP="00067C7A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 2018</w:t>
            </w:r>
          </w:p>
        </w:tc>
        <w:tc>
          <w:tcPr>
            <w:tcW w:w="270" w:type="pct"/>
            <w:tcBorders>
              <w:top w:val="single" w:sz="4" w:space="0" w:color="000000"/>
              <w:bottom w:val="single" w:sz="4" w:space="0" w:color="auto"/>
            </w:tcBorders>
          </w:tcPr>
          <w:p w:rsidR="00B51F3A" w:rsidRDefault="00B51F3A" w:rsidP="00053C28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53C2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affin </w:t>
            </w:r>
            <w:r w:rsidRPr="00F077FA">
              <w:rPr>
                <w:rFonts w:asciiTheme="majorBidi" w:eastAsia="Calibri" w:hAnsiTheme="majorBidi" w:cstheme="majorBidi"/>
                <w:sz w:val="20"/>
                <w:szCs w:val="20"/>
              </w:rPr>
              <w:t>201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  <w:p w:rsidR="00B51F3A" w:rsidRPr="00F077FA" w:rsidRDefault="00B51F3A" w:rsidP="00EB18C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(30)</w:t>
            </w:r>
          </w:p>
        </w:tc>
      </w:tr>
      <w:tr w:rsidR="00B51F3A" w:rsidRPr="00F077FA" w:rsidTr="009A706A"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:rsidR="00B51F3A" w:rsidRPr="00F077FA" w:rsidRDefault="00B51F3A" w:rsidP="002543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. Hypothesis clearly described?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:rsidR="00B51F3A" w:rsidRPr="00F077F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077FA" w:rsidRDefault="00B51F3A" w:rsidP="002543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2. Main outcomes listed in the introduction methods?</w:t>
            </w:r>
          </w:p>
        </w:tc>
        <w:tc>
          <w:tcPr>
            <w:tcW w:w="38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077F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077FA" w:rsidRDefault="00B51F3A" w:rsidP="002543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3. Included patient characteristics clearly described?</w:t>
            </w:r>
          </w:p>
        </w:tc>
        <w:tc>
          <w:tcPr>
            <w:tcW w:w="38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077F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6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077FA" w:rsidRDefault="00B51F3A" w:rsidP="002543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4. Interventions of interest clearly described?</w:t>
            </w:r>
          </w:p>
        </w:tc>
        <w:tc>
          <w:tcPr>
            <w:tcW w:w="38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077F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5. Principle confounders clearly described?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51F3A" w:rsidRPr="00F077FA" w:rsidTr="009A706A">
        <w:trPr>
          <w:trHeight w:val="197"/>
        </w:trPr>
        <w:tc>
          <w:tcPr>
            <w:tcW w:w="718" w:type="pct"/>
            <w:vAlign w:val="center"/>
          </w:tcPr>
          <w:p w:rsidR="00B51F3A" w:rsidRPr="00F24DD0" w:rsidRDefault="00B51F3A" w:rsidP="002543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6. Main findings clearly described?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7. Provide estimates of random variability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8. Adverse events of the intervention reported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:rsidR="00B51F3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9. Patient loss to follow-up been described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0. Actual probability values reported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5" w:type="pct"/>
            <w:gridSpan w:val="2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32" w:type="pct"/>
            <w:gridSpan w:val="3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1. Subjects representative of entire population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rPr>
          <w:trHeight w:val="395"/>
        </w:trPr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2. Subjects representative of entire population recruited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3. Facilities representative of treatment majority of patients receive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4. Attempt to blind study subjects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:rsidR="00B51F3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5. Attempt to blind researchers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:rsidR="00B51F3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6. Data dredging reported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7. Adjustment for length of follow-up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60" w:type="pct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8. Statistical test appropriate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19. Compliance with interventions reliable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20. Main outcomes measures used accurate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21. Different intervention groups recruited from same population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22. Different intervention groups recruited over same period of time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23. Subjects randomized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24. Randomization concealed from patients and healthcare staff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5" w:type="pct"/>
            <w:gridSpan w:val="2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54" w:type="pct"/>
          </w:tcPr>
          <w:p w:rsidR="00B51F3A" w:rsidRPr="00F24DD0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51F3A" w:rsidRPr="00F077FA" w:rsidTr="009A706A">
        <w:tc>
          <w:tcPr>
            <w:tcW w:w="718" w:type="pct"/>
            <w:vAlign w:val="center"/>
          </w:tcPr>
          <w:p w:rsidR="00B51F3A" w:rsidRPr="00F24DD0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 xml:space="preserve">25. Adjustment for confounding in the analysis? </w:t>
            </w:r>
          </w:p>
        </w:tc>
        <w:tc>
          <w:tcPr>
            <w:tcW w:w="38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7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24DD0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60" w:type="pct"/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</w:tcPr>
          <w:p w:rsidR="00B51F3A" w:rsidRPr="00F24DD0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rPr>
          <w:trHeight w:val="77"/>
        </w:trPr>
        <w:tc>
          <w:tcPr>
            <w:tcW w:w="718" w:type="pct"/>
            <w:vAlign w:val="center"/>
          </w:tcPr>
          <w:p w:rsidR="00B51F3A" w:rsidRPr="00F077FA" w:rsidRDefault="00B51F3A" w:rsidP="002543D4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 xml:space="preserve">26. Patient loss to follow-up been taken into account in analysis? </w:t>
            </w:r>
          </w:p>
        </w:tc>
        <w:tc>
          <w:tcPr>
            <w:tcW w:w="38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:rsidR="00B51F3A" w:rsidRPr="00F077F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6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9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0" w:type="pct"/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B51F3A" w:rsidRPr="00F077FA" w:rsidTr="009A706A">
        <w:tc>
          <w:tcPr>
            <w:tcW w:w="718" w:type="pct"/>
            <w:tcBorders>
              <w:bottom w:val="single" w:sz="4" w:space="0" w:color="auto"/>
            </w:tcBorders>
            <w:vAlign w:val="center"/>
          </w:tcPr>
          <w:p w:rsidR="00B51F3A" w:rsidRPr="00F077FA" w:rsidRDefault="00B51F3A" w:rsidP="002543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27. Power calculation reported?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2" w:type="pct"/>
            <w:gridSpan w:val="3"/>
            <w:tcBorders>
              <w:bottom w:val="single" w:sz="4" w:space="0" w:color="auto"/>
            </w:tcBorders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" w:type="pct"/>
            <w:tcBorders>
              <w:bottom w:val="single" w:sz="4" w:space="0" w:color="auto"/>
            </w:tcBorders>
          </w:tcPr>
          <w:p w:rsidR="00B51F3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51F3A" w:rsidRPr="00F077FA" w:rsidTr="009A706A"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1F3A" w:rsidRPr="00F077FA" w:rsidRDefault="00B51F3A" w:rsidP="002543D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3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51F3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Default="009A706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C10B6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5A137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053C2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B51F3A" w:rsidRPr="00F077FA" w:rsidRDefault="00B51F3A" w:rsidP="00053C28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77FA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</w:tbl>
    <w:p w:rsidR="003E7CC8" w:rsidRDefault="005A618B" w:rsidP="005A618B">
      <w:pPr>
        <w:rPr>
          <w:rFonts w:asciiTheme="majorBidi" w:hAnsiTheme="majorBidi" w:cstheme="majorBidi"/>
          <w:sz w:val="20"/>
          <w:szCs w:val="20"/>
        </w:rPr>
      </w:pPr>
      <w:r w:rsidRPr="005A618B">
        <w:rPr>
          <w:rFonts w:asciiTheme="majorBidi" w:hAnsiTheme="majorBidi" w:cstheme="majorBidi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S. H. Downs, N. Black. </w:t>
      </w:r>
      <w:r w:rsidR="00FB6629" w:rsidRPr="002D3793">
        <w:rPr>
          <w:rFonts w:ascii="Times New Roman" w:eastAsia="Calibri" w:hAnsi="Times New Roman" w:cs="Times New Roman"/>
          <w:sz w:val="24"/>
          <w:szCs w:val="24"/>
        </w:rPr>
        <w:t>The feasibility of creating a checklist for the assessment of the methodological quality both of randomised and non-randomised studies of health care</w:t>
      </w:r>
    </w:p>
    <w:p w:rsidR="003E7CC8" w:rsidRPr="003E7CC8" w:rsidRDefault="003E7CC8" w:rsidP="003E7CC8">
      <w:pPr>
        <w:rPr>
          <w:rFonts w:asciiTheme="majorBidi" w:hAnsiTheme="majorBidi" w:cstheme="majorBidi"/>
          <w:sz w:val="20"/>
          <w:szCs w:val="20"/>
        </w:rPr>
      </w:pPr>
    </w:p>
    <w:p w:rsidR="003E7CC8" w:rsidRDefault="003E7CC8" w:rsidP="003E7CC8">
      <w:pPr>
        <w:rPr>
          <w:rFonts w:asciiTheme="majorBidi" w:hAnsiTheme="majorBidi" w:cstheme="majorBidi"/>
          <w:sz w:val="20"/>
          <w:szCs w:val="20"/>
        </w:rPr>
      </w:pPr>
    </w:p>
    <w:p w:rsidR="00FB6629" w:rsidRPr="003E7CC8" w:rsidRDefault="00FB6629" w:rsidP="003E7CC8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FB6629" w:rsidRPr="003E7CC8" w:rsidSect="00726860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CE0" w:rsidRDefault="00CF0CE0" w:rsidP="00EF31BB">
      <w:pPr>
        <w:spacing w:after="0" w:line="240" w:lineRule="auto"/>
      </w:pPr>
      <w:r>
        <w:separator/>
      </w:r>
    </w:p>
  </w:endnote>
  <w:endnote w:type="continuationSeparator" w:id="0">
    <w:p w:rsidR="00CF0CE0" w:rsidRDefault="00CF0CE0" w:rsidP="00EF3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CE0" w:rsidRDefault="00CF0CE0" w:rsidP="00EF31BB">
      <w:pPr>
        <w:spacing w:after="0" w:line="240" w:lineRule="auto"/>
      </w:pPr>
      <w:r>
        <w:separator/>
      </w:r>
    </w:p>
  </w:footnote>
  <w:footnote w:type="continuationSeparator" w:id="0">
    <w:p w:rsidR="00CF0CE0" w:rsidRDefault="00CF0CE0" w:rsidP="00EF3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74"/>
    <w:rsid w:val="000249AF"/>
    <w:rsid w:val="00053C28"/>
    <w:rsid w:val="00067C7A"/>
    <w:rsid w:val="00075EDE"/>
    <w:rsid w:val="000B2B4C"/>
    <w:rsid w:val="000C12B7"/>
    <w:rsid w:val="000C7C27"/>
    <w:rsid w:val="000D5733"/>
    <w:rsid w:val="000E29CF"/>
    <w:rsid w:val="000F52E4"/>
    <w:rsid w:val="00176821"/>
    <w:rsid w:val="001800B7"/>
    <w:rsid w:val="00187F45"/>
    <w:rsid w:val="001B24DB"/>
    <w:rsid w:val="001C3175"/>
    <w:rsid w:val="001D3A73"/>
    <w:rsid w:val="001F2AEC"/>
    <w:rsid w:val="001F506F"/>
    <w:rsid w:val="002031E4"/>
    <w:rsid w:val="002134E7"/>
    <w:rsid w:val="002169E8"/>
    <w:rsid w:val="0023234A"/>
    <w:rsid w:val="0023273F"/>
    <w:rsid w:val="002469EC"/>
    <w:rsid w:val="002543D4"/>
    <w:rsid w:val="002908FC"/>
    <w:rsid w:val="002D3793"/>
    <w:rsid w:val="00327549"/>
    <w:rsid w:val="00372881"/>
    <w:rsid w:val="00386A91"/>
    <w:rsid w:val="003A484E"/>
    <w:rsid w:val="003E7CC8"/>
    <w:rsid w:val="00481DAD"/>
    <w:rsid w:val="005814D2"/>
    <w:rsid w:val="005A1376"/>
    <w:rsid w:val="005A618B"/>
    <w:rsid w:val="005B232E"/>
    <w:rsid w:val="005B69D1"/>
    <w:rsid w:val="005D7E98"/>
    <w:rsid w:val="005E4574"/>
    <w:rsid w:val="006006E8"/>
    <w:rsid w:val="0060453A"/>
    <w:rsid w:val="00636020"/>
    <w:rsid w:val="00643D28"/>
    <w:rsid w:val="006B7027"/>
    <w:rsid w:val="006C141D"/>
    <w:rsid w:val="006D7B66"/>
    <w:rsid w:val="006F208A"/>
    <w:rsid w:val="0072198F"/>
    <w:rsid w:val="00726860"/>
    <w:rsid w:val="00731DB2"/>
    <w:rsid w:val="00785C2A"/>
    <w:rsid w:val="007B4B7C"/>
    <w:rsid w:val="007B75AA"/>
    <w:rsid w:val="008078C8"/>
    <w:rsid w:val="00854999"/>
    <w:rsid w:val="008D0AB7"/>
    <w:rsid w:val="008D6464"/>
    <w:rsid w:val="008E5CD2"/>
    <w:rsid w:val="008F52C4"/>
    <w:rsid w:val="00960769"/>
    <w:rsid w:val="00967EDF"/>
    <w:rsid w:val="00996F7C"/>
    <w:rsid w:val="009A05DA"/>
    <w:rsid w:val="009A706A"/>
    <w:rsid w:val="00A9484C"/>
    <w:rsid w:val="00A9642A"/>
    <w:rsid w:val="00AC1671"/>
    <w:rsid w:val="00AC3C3B"/>
    <w:rsid w:val="00AD35DB"/>
    <w:rsid w:val="00AF377B"/>
    <w:rsid w:val="00B05978"/>
    <w:rsid w:val="00B11718"/>
    <w:rsid w:val="00B51F3A"/>
    <w:rsid w:val="00B53C9B"/>
    <w:rsid w:val="00B60AA5"/>
    <w:rsid w:val="00B65FF8"/>
    <w:rsid w:val="00BA1167"/>
    <w:rsid w:val="00BA70C4"/>
    <w:rsid w:val="00BF446C"/>
    <w:rsid w:val="00C10B64"/>
    <w:rsid w:val="00C25599"/>
    <w:rsid w:val="00C468D5"/>
    <w:rsid w:val="00CE6FB2"/>
    <w:rsid w:val="00CF0CE0"/>
    <w:rsid w:val="00D10816"/>
    <w:rsid w:val="00D21A14"/>
    <w:rsid w:val="00D505BE"/>
    <w:rsid w:val="00D6744D"/>
    <w:rsid w:val="00DB1C47"/>
    <w:rsid w:val="00DC5D74"/>
    <w:rsid w:val="00E2087B"/>
    <w:rsid w:val="00E2220A"/>
    <w:rsid w:val="00E448F0"/>
    <w:rsid w:val="00E65C6A"/>
    <w:rsid w:val="00EA2D8C"/>
    <w:rsid w:val="00EA50E0"/>
    <w:rsid w:val="00EB18CB"/>
    <w:rsid w:val="00ED406E"/>
    <w:rsid w:val="00EF31BB"/>
    <w:rsid w:val="00F015FF"/>
    <w:rsid w:val="00F077FA"/>
    <w:rsid w:val="00F24DD0"/>
    <w:rsid w:val="00F302E5"/>
    <w:rsid w:val="00F3062E"/>
    <w:rsid w:val="00F572EF"/>
    <w:rsid w:val="00F97332"/>
    <w:rsid w:val="00FB0C8E"/>
    <w:rsid w:val="00FB6174"/>
    <w:rsid w:val="00FB6629"/>
    <w:rsid w:val="00FC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20780E-5B31-4769-B913-F643B61F9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17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024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3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1BB"/>
  </w:style>
  <w:style w:type="paragraph" w:styleId="Footer">
    <w:name w:val="footer"/>
    <w:basedOn w:val="Normal"/>
    <w:link w:val="FooterChar"/>
    <w:uiPriority w:val="99"/>
    <w:unhideWhenUsed/>
    <w:rsid w:val="00EF3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213FB-B9DA-4F13-8187-45B1E83D7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</dc:creator>
  <cp:lastModifiedBy>Lenovo PC</cp:lastModifiedBy>
  <cp:revision>2</cp:revision>
  <dcterms:created xsi:type="dcterms:W3CDTF">2019-10-08T13:58:00Z</dcterms:created>
  <dcterms:modified xsi:type="dcterms:W3CDTF">2019-10-08T13:58:00Z</dcterms:modified>
</cp:coreProperties>
</file>